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dditional File 3: Agreed inclusion and exclusion criteria</w:t>
      </w:r>
    </w:p>
    <w:p>
      <w:pPr>
        <w:pStyle w:val="Normal"/>
        <w:spacing w:lineRule="auto" w:line="240" w:before="0" w:after="0"/>
        <w:rPr/>
      </w:pPr>
      <w:r>
        <w:rPr/>
        <w:t xml:space="preserve">Screening Criteria- title and abstract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8"/>
        <w:gridCol w:w="4404"/>
      </w:tblGrid>
      <w:tr>
        <w:trPr/>
        <w:tc>
          <w:tcPr>
            <w:tcW w:w="4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Inclusion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Exclusion</w:t>
            </w:r>
          </w:p>
        </w:tc>
      </w:tr>
      <w:tr>
        <w:trPr>
          <w:trHeight w:val="3496" w:hRule="atLeast"/>
        </w:trPr>
        <w:tc>
          <w:tcPr>
            <w:tcW w:w="4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The intervention described must have some form of linking component and must originate in a healthcare setting</w:t>
            </w:r>
          </w:p>
          <w:p>
            <w:pPr>
              <w:pStyle w:val="ListParagraph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bCs/>
                <w:lang w:eastAsia="en-US"/>
              </w:rPr>
              <w:t>The paper must report at least one of the outcomes of interest (primary engagement, secondary engagement, satisfaction) in relation to the interven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The paper may be of any study design or methodolog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The paper may be of any languag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The paper may be from any country of origin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should be related to children, infants, babies, families or parents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Sure Start as an identified programme should be included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Interventions relating to parenting, supporting families/parents/children, improving access or addressing (wider) needs should be included although this terminology may not be exhaustive and other terms may be appropriate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Referral is a key term which should be identified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Other terms which would be of interest to include are collaboration, case management, inter-professional working and integration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Any papers where the topic is unclear should be kept for further screening until it can be properly assessed.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Community-based interventions/initiatives should be included if they fulfil the other inclusion criteria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related to the third sector or voluntary organisations should be included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should not focus on adults, older adults or adolescents, unless the adolescent is receiving maternity care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where the referral is from health care to health care should be excluded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where the source of the referral is unclear but the final destination is health care (</w:t>
            </w:r>
            <w:r>
              <w:rPr>
                <w:rFonts w:cs="Arial" w:ascii="Arial" w:hAnsi="Arial"/>
                <w:bCs/>
                <w:i/>
                <w:iCs/>
                <w:lang w:eastAsia="en-US"/>
              </w:rPr>
              <w:t>i.e.,</w:t>
            </w:r>
            <w:r>
              <w:rPr>
                <w:rFonts w:cs="Arial" w:ascii="Arial" w:hAnsi="Arial"/>
                <w:bCs/>
                <w:lang w:eastAsia="en-US"/>
              </w:rPr>
              <w:t xml:space="preserve"> referral to specialist secondary care) should be excluded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where the topic is treatment of specific conditions in health care should be excluded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/>
      </w:pPr>
      <w:r>
        <w:rPr/>
        <w:t>Inclusion and Exclusion Criteria- Full text screening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Inclusio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Exclusion</w:t>
            </w:r>
          </w:p>
        </w:tc>
      </w:tr>
      <w:tr>
        <w:trPr>
          <w:trHeight w:val="3496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Any study design or methodolog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No language restrict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No restriction on country of origin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opulation of interest must be pre-school (age under 5) children or their parents/carers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The intervention described must have some form of linking component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 xml:space="preserve">Linking intervention must originate in healthcare setting 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The paper must report at least one of the outcomes of interest (primary engagement, secondary engagement, satisfaction) in relation to the intervention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should not focus on adults, older adults or adolescents, unless the adolescent is receiving maternity care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where the referral is from health care to health care should be excluded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Papers where the source of the referral is unclear but the final destination is health care (</w:t>
            </w:r>
            <w:r>
              <w:rPr>
                <w:rFonts w:cs="Arial" w:ascii="Arial" w:hAnsi="Arial"/>
                <w:bCs/>
                <w:i/>
                <w:iCs/>
                <w:lang w:eastAsia="en-US"/>
              </w:rPr>
              <w:t>i.e.,</w:t>
            </w:r>
            <w:r>
              <w:rPr>
                <w:rFonts w:cs="Arial" w:ascii="Arial" w:hAnsi="Arial"/>
                <w:bCs/>
                <w:lang w:eastAsia="en-US"/>
              </w:rPr>
              <w:t xml:space="preserve"> referral to specialist secondary care) should be excluded</w:t>
            </w:r>
          </w:p>
          <w:p>
            <w:pPr>
              <w:pStyle w:val="ListParagraph"/>
              <w:spacing w:lineRule="auto" w:line="240"/>
              <w:ind w:left="0" w:hanging="0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If the paper does not report against the outcomes of interest it should be excluded.</w:t>
            </w:r>
          </w:p>
          <w:p>
            <w:pPr>
              <w:pStyle w:val="ListParagraph"/>
              <w:spacing w:lineRule="auto" w:line="240" w:before="0" w:after="200"/>
              <w:ind w:left="0" w:hanging="0"/>
              <w:contextualSpacing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cs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Times New Roman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TextChar">
    <w:name w:val="Endnote Text Char"/>
    <w:qFormat/>
    <w:rPr>
      <w:rFonts w:ascii="Arial" w:hAnsi="Arial" w:eastAsia="Times New Roman" w:cs="Arial"/>
      <w:sz w:val="24"/>
      <w:szCs w:val="24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Normalchar1">
    <w:name w:val="normal__char1"/>
    <w:qFormat/>
    <w:rPr>
      <w:rFonts w:ascii="Calibri" w:hAnsi="Calibri" w:cs="Calibri"/>
      <w:sz w:val="22"/>
      <w:szCs w:val="22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Times New Roman"/>
      <w:sz w:val="24"/>
      <w:szCs w:val="24"/>
      <w:lang w:val="en-US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Arial"/>
      <w:color w:val="auto"/>
      <w:sz w:val="22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2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6:03:00Z</dcterms:created>
  <dc:creator>adayap</dc:creator>
  <dc:description/>
  <dc:language>en-US</dc:language>
  <cp:lastModifiedBy>lmp2z</cp:lastModifiedBy>
  <dcterms:modified xsi:type="dcterms:W3CDTF">2017-02-21T16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